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B4E07" w14:textId="1C2AD969" w:rsidR="00E83AA2" w:rsidRDefault="00E83AA2" w:rsidP="00E83AA2">
      <w:pPr>
        <w:pStyle w:val="ListParagraph"/>
        <w:numPr>
          <w:ilvl w:val="0"/>
          <w:numId w:val="1"/>
        </w:numPr>
      </w:pPr>
      <w:r>
        <w:t>Pablo et al. 2013</w:t>
      </w:r>
      <w:r w:rsidR="009C5C65">
        <w:t xml:space="preserve">: </w:t>
      </w:r>
      <w:r w:rsidR="00495213" w:rsidRPr="00495213">
        <w:t>Controlled Intervention Stud</w:t>
      </w:r>
      <w:r w:rsidR="00495213">
        <w:t xml:space="preserve">y, </w:t>
      </w:r>
      <w:r w:rsidR="009C5C65">
        <w:t>Good</w:t>
      </w:r>
    </w:p>
    <w:tbl>
      <w:tblPr>
        <w:tblW w:w="1017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70"/>
        <w:gridCol w:w="353"/>
        <w:gridCol w:w="318"/>
        <w:gridCol w:w="1229"/>
      </w:tblGrid>
      <w:tr w:rsidR="00E83AA2" w:rsidRPr="005F1EEC" w14:paraId="6A594F95" w14:textId="77777777" w:rsidTr="00E83AA2">
        <w:trPr>
          <w:trHeight w:val="1086"/>
          <w:tblHeader/>
        </w:trPr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72799B83" w14:textId="77777777" w:rsidR="00E83AA2" w:rsidRPr="005F1EEC" w:rsidRDefault="00E83AA2" w:rsidP="00E83AA2">
            <w:pPr>
              <w:rPr>
                <w:b/>
                <w:bCs/>
                <w:sz w:val="20"/>
                <w:szCs w:val="20"/>
              </w:rPr>
            </w:pPr>
            <w:r w:rsidRPr="005F1EEC">
              <w:rPr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E4FD631" w14:textId="77777777" w:rsidR="00E83AA2" w:rsidRPr="005F1EEC" w:rsidRDefault="00E83AA2" w:rsidP="00E83AA2">
            <w:pPr>
              <w:rPr>
                <w:b/>
                <w:bCs/>
                <w:sz w:val="20"/>
                <w:szCs w:val="20"/>
              </w:rPr>
            </w:pPr>
            <w:r w:rsidRPr="005F1EEC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17D8FB55" w14:textId="77777777" w:rsidR="00E83AA2" w:rsidRPr="005F1EEC" w:rsidRDefault="00E83AA2" w:rsidP="00E83AA2">
            <w:pPr>
              <w:rPr>
                <w:b/>
                <w:bCs/>
                <w:sz w:val="20"/>
                <w:szCs w:val="20"/>
              </w:rPr>
            </w:pPr>
            <w:r w:rsidRPr="005F1EEC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7A2EA412" w14:textId="77777777" w:rsidR="00E83AA2" w:rsidRPr="005F1EEC" w:rsidRDefault="00E83AA2" w:rsidP="00E83AA2">
            <w:pPr>
              <w:rPr>
                <w:b/>
                <w:bCs/>
                <w:sz w:val="20"/>
                <w:szCs w:val="20"/>
              </w:rPr>
            </w:pPr>
            <w:r w:rsidRPr="005F1EEC">
              <w:rPr>
                <w:b/>
                <w:bCs/>
                <w:sz w:val="20"/>
                <w:szCs w:val="20"/>
              </w:rPr>
              <w:t>Other</w:t>
            </w:r>
            <w:r w:rsidRPr="005F1EEC">
              <w:rPr>
                <w:b/>
                <w:bCs/>
                <w:sz w:val="20"/>
                <w:szCs w:val="20"/>
              </w:rPr>
              <w:br/>
              <w:t>(CD, NR, NA)*</w:t>
            </w:r>
          </w:p>
        </w:tc>
      </w:tr>
      <w:tr w:rsidR="00E83AA2" w:rsidRPr="005F1EEC" w14:paraId="1ADDA93C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F4EE982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1. Was the study described as randomized, a randomized trial, a randomized clinical trial, or an RC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1610D07" w14:textId="771CA6B1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33D6F21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6DD178E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485F5ED6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B22602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2. Was the method of randomization adequate (i.e., use of randomly generated assignment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68F1F2" w14:textId="2133D255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1694E0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75A258D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47C776BB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DC61A50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3. Was the treatment allocation concealed (so that assignments could not be predi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EC33B3" w14:textId="5C18CE6F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881C31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BAE4630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25C47CFE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22AEDD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4. Were study participants and providers blinded to treatment group assign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9B2057" w14:textId="3EB46412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D346B17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FD481F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6A95488B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FBEACB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5. Were the people assessing the outcomes blinded to the participants' group assignme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6B7BBC" w14:textId="296FE806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76BD3A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46436B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7CF633DC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0CF32E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DA2120" w14:textId="4524EDB8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6359461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08A1937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3E636432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3079E2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AC0896D" w14:textId="34C086E2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64E887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3932EC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25ED43C4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607B18D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8. Was the differential drop-out rate (between treatment groups) at endpoint 15 percentage points or l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0332A76" w14:textId="59035A2D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F0F291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968EB3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6CCD0767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4D8EC5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9. Was there high adherence to the intervention protocols for each treatment group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6AE9DE" w14:textId="70A75486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C9ABC5F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39505D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6E329CE7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0A1F1EF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10. Were other interventions avoided or similar in the groups (e.g., similar background treatment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CB0683" w14:textId="5E629343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C59B45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E26B14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7929AB3D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6BA446D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DFE2D6" w14:textId="5ADD233E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  <w:r w:rsidR="009C5C65" w:rsidRPr="005F1EE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0E1264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E480B0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1C2E6263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E9B320E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DC1655" w14:textId="2CB76E78" w:rsidR="00E83AA2" w:rsidRPr="005F1EEC" w:rsidRDefault="00E83AA2" w:rsidP="00E83A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0518D27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A0D595" w14:textId="30BF7390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  <w:r w:rsidR="00992466">
              <w:rPr>
                <w:sz w:val="20"/>
                <w:szCs w:val="20"/>
              </w:rPr>
              <w:t>NR</w:t>
            </w:r>
          </w:p>
        </w:tc>
      </w:tr>
      <w:tr w:rsidR="00E83AA2" w:rsidRPr="005F1EEC" w14:paraId="0456EF45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A813EB7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B4FC8A7" w14:textId="3A4FC12B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  <w:r w:rsidR="009C5C65" w:rsidRPr="005F1EE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D15DCD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1083E9E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  <w:tr w:rsidR="00E83AA2" w:rsidRPr="005F1EEC" w14:paraId="2C5977E7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625E291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6718681" w14:textId="20B26DDB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  <w:r w:rsidR="009C5C65" w:rsidRPr="005F1EE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41D4B0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48924E6" w14:textId="77777777" w:rsidR="00E83AA2" w:rsidRPr="005F1EEC" w:rsidRDefault="00E83AA2" w:rsidP="00E83AA2">
            <w:pPr>
              <w:rPr>
                <w:sz w:val="20"/>
                <w:szCs w:val="20"/>
              </w:rPr>
            </w:pPr>
            <w:r w:rsidRPr="005F1EEC">
              <w:rPr>
                <w:sz w:val="20"/>
                <w:szCs w:val="20"/>
              </w:rPr>
              <w:t> </w:t>
            </w:r>
          </w:p>
        </w:tc>
      </w:tr>
    </w:tbl>
    <w:p w14:paraId="0D9D5EC1" w14:textId="77777777" w:rsidR="00E83AA2" w:rsidRDefault="00E83AA2" w:rsidP="00E83AA2"/>
    <w:p w14:paraId="5A4266F8" w14:textId="1B9E3BCB" w:rsidR="00495213" w:rsidRDefault="00495213" w:rsidP="00E83AA2"/>
    <w:p w14:paraId="20688F93" w14:textId="6658B00D" w:rsidR="005F1EEC" w:rsidRDefault="005F1EEC" w:rsidP="00E83AA2"/>
    <w:p w14:paraId="7366BEA8" w14:textId="47AD2E5D" w:rsidR="005F1EEC" w:rsidRDefault="005F1EEC" w:rsidP="00E83AA2"/>
    <w:p w14:paraId="59D87F06" w14:textId="77777777" w:rsidR="005F1EEC" w:rsidRDefault="005F1EEC" w:rsidP="00E83AA2"/>
    <w:p w14:paraId="67772166" w14:textId="4D2C8CFD" w:rsidR="00495213" w:rsidRDefault="00495213" w:rsidP="00495213">
      <w:pPr>
        <w:pStyle w:val="ListParagraph"/>
        <w:numPr>
          <w:ilvl w:val="0"/>
          <w:numId w:val="1"/>
        </w:numPr>
      </w:pPr>
      <w:r>
        <w:lastRenderedPageBreak/>
        <w:t xml:space="preserve">Colpas et al. 2019: </w:t>
      </w:r>
      <w:r w:rsidRPr="008447C0">
        <w:t>Before-After (Pre-Post) Stud</w:t>
      </w:r>
      <w:r w:rsidR="00E04FFA">
        <w:t>y</w:t>
      </w:r>
      <w:r w:rsidRPr="008447C0">
        <w:t xml:space="preserve"> With No Control Group</w:t>
      </w:r>
      <w:r w:rsidR="008447C0">
        <w:t xml:space="preserve">: </w:t>
      </w:r>
      <w:r w:rsidR="00267DDF">
        <w:t>Good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495213" w:rsidRPr="00992466" w14:paraId="6D9C0D13" w14:textId="77777777" w:rsidTr="008447C0">
        <w:trPr>
          <w:trHeight w:val="1023"/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AF0B9DE" w14:textId="77777777" w:rsidR="00495213" w:rsidRPr="00992466" w:rsidRDefault="00495213" w:rsidP="00495213">
            <w:pPr>
              <w:rPr>
                <w:b/>
                <w:bCs/>
                <w:sz w:val="20"/>
                <w:szCs w:val="20"/>
              </w:rPr>
            </w:pPr>
            <w:r w:rsidRPr="00992466">
              <w:rPr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0173ECF" w14:textId="77777777" w:rsidR="00495213" w:rsidRPr="00992466" w:rsidRDefault="00495213" w:rsidP="00495213">
            <w:pPr>
              <w:rPr>
                <w:b/>
                <w:bCs/>
                <w:sz w:val="20"/>
                <w:szCs w:val="20"/>
              </w:rPr>
            </w:pPr>
            <w:r w:rsidRPr="00992466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6D157C6" w14:textId="77777777" w:rsidR="00495213" w:rsidRPr="00992466" w:rsidRDefault="00495213" w:rsidP="00495213">
            <w:pPr>
              <w:rPr>
                <w:b/>
                <w:bCs/>
                <w:sz w:val="20"/>
                <w:szCs w:val="20"/>
              </w:rPr>
            </w:pPr>
            <w:r w:rsidRPr="0099246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8213932" w14:textId="77777777" w:rsidR="00495213" w:rsidRPr="00992466" w:rsidRDefault="00495213" w:rsidP="00495213">
            <w:pPr>
              <w:rPr>
                <w:b/>
                <w:bCs/>
                <w:sz w:val="20"/>
                <w:szCs w:val="20"/>
              </w:rPr>
            </w:pPr>
            <w:r w:rsidRPr="00992466">
              <w:rPr>
                <w:b/>
                <w:bCs/>
                <w:sz w:val="20"/>
                <w:szCs w:val="20"/>
              </w:rPr>
              <w:t>Other</w:t>
            </w:r>
            <w:r w:rsidRPr="00992466">
              <w:rPr>
                <w:b/>
                <w:bCs/>
                <w:sz w:val="20"/>
                <w:szCs w:val="20"/>
              </w:rPr>
              <w:br/>
              <w:t>(CD, NR, NA)*</w:t>
            </w:r>
          </w:p>
        </w:tc>
      </w:tr>
      <w:tr w:rsidR="00495213" w:rsidRPr="00992466" w14:paraId="53C14E0A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6AE90E9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1F9E9A0" w14:textId="1E24F20F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8447C0" w:rsidRPr="00992466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B8474B2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7D94C7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</w:tr>
      <w:tr w:rsidR="00495213" w:rsidRPr="00992466" w14:paraId="2124D20E" w14:textId="77777777" w:rsidTr="00992466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DBB4DE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CB67D51" w14:textId="342594A4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992466" w:rsidRPr="00992466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F27001" w14:textId="3C3CDF1B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52BFBF90" w14:textId="1EBD492C" w:rsidR="00495213" w:rsidRPr="00992466" w:rsidRDefault="00495213" w:rsidP="00495213">
            <w:pPr>
              <w:rPr>
                <w:sz w:val="20"/>
                <w:szCs w:val="20"/>
              </w:rPr>
            </w:pPr>
          </w:p>
        </w:tc>
      </w:tr>
      <w:tr w:rsidR="00495213" w:rsidRPr="00992466" w14:paraId="0A575CFE" w14:textId="77777777" w:rsidTr="00992466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C9B154A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48C8630" w14:textId="20C41DF0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992466" w:rsidRPr="00992466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048BCC" w14:textId="5A971463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2F73D8F8" w14:textId="5EACCD50" w:rsidR="00495213" w:rsidRPr="00992466" w:rsidRDefault="00495213" w:rsidP="00495213">
            <w:pPr>
              <w:rPr>
                <w:sz w:val="20"/>
                <w:szCs w:val="20"/>
              </w:rPr>
            </w:pPr>
          </w:p>
        </w:tc>
      </w:tr>
      <w:tr w:rsidR="00495213" w:rsidRPr="00992466" w14:paraId="4DD544E8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49726E8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BC79AF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94FB86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082326C" w14:textId="6EF15F94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8447C0" w:rsidRPr="00992466">
              <w:rPr>
                <w:sz w:val="20"/>
                <w:szCs w:val="20"/>
              </w:rPr>
              <w:t>NR</w:t>
            </w:r>
          </w:p>
        </w:tc>
      </w:tr>
      <w:tr w:rsidR="00495213" w:rsidRPr="00992466" w14:paraId="5CDB3CB2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9C152E0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94FFA4" w14:textId="01265565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200D1E" w14:textId="36A6A3B0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992466" w:rsidRPr="00992466">
              <w:rPr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3A4303B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</w:tr>
      <w:tr w:rsidR="00495213" w:rsidRPr="00992466" w14:paraId="2670D292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B45CC4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57BED1" w14:textId="01BCB324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992466" w:rsidRPr="00992466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403C2E" w14:textId="4B2FBEEF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F518BE5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</w:tr>
      <w:tr w:rsidR="00495213" w:rsidRPr="00992466" w14:paraId="4A12A2CC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4AE09D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097BC01" w14:textId="4F8AD9D4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665EE1" w:rsidRPr="00992466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144B75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D9F79DB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</w:tr>
      <w:tr w:rsidR="00495213" w:rsidRPr="00992466" w14:paraId="1681B871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FC3697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1C70776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761415" w14:textId="1CD38338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665EE1" w:rsidRPr="00992466">
              <w:rPr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ED37C8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</w:tr>
      <w:tr w:rsidR="00495213" w:rsidRPr="00992466" w14:paraId="798306DE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98D9727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EC6D51" w14:textId="49D5EC9D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992466" w:rsidRPr="00992466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42A6E1A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CEC5B1" w14:textId="2EE32AF6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</w:tr>
      <w:tr w:rsidR="00495213" w:rsidRPr="00992466" w14:paraId="13012DF2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AB5E3F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34B6A6E" w14:textId="74390C33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8A4F0B" w:rsidRPr="00992466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3EEC1B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BF4A240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</w:tr>
      <w:tr w:rsidR="00495213" w:rsidRPr="00992466" w14:paraId="45F1B2B1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4C5556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729578" w14:textId="2FA979BF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8A4F0B" w:rsidRPr="00992466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DCCC2D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D919AF0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</w:tr>
      <w:tr w:rsidR="00495213" w:rsidRPr="00992466" w14:paraId="58196C9F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4611168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AE5AC34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0C3688" w14:textId="77777777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94F21F" w14:textId="70793026" w:rsidR="00495213" w:rsidRPr="00992466" w:rsidRDefault="00495213" w:rsidP="00495213">
            <w:pPr>
              <w:rPr>
                <w:sz w:val="20"/>
                <w:szCs w:val="20"/>
              </w:rPr>
            </w:pPr>
            <w:r w:rsidRPr="00992466">
              <w:rPr>
                <w:sz w:val="20"/>
                <w:szCs w:val="20"/>
              </w:rPr>
              <w:t> </w:t>
            </w:r>
            <w:r w:rsidR="008A4F0B" w:rsidRPr="00992466">
              <w:rPr>
                <w:sz w:val="20"/>
                <w:szCs w:val="20"/>
              </w:rPr>
              <w:t>NA</w:t>
            </w:r>
          </w:p>
        </w:tc>
      </w:tr>
    </w:tbl>
    <w:p w14:paraId="3407D905" w14:textId="4E6E89DA" w:rsidR="00495213" w:rsidRDefault="00495213" w:rsidP="00495213"/>
    <w:p w14:paraId="01AB5F8B" w14:textId="267D07D4" w:rsidR="00992466" w:rsidRDefault="00992466" w:rsidP="00495213"/>
    <w:p w14:paraId="25A20991" w14:textId="5455B6F9" w:rsidR="00992466" w:rsidRDefault="00992466" w:rsidP="00495213"/>
    <w:p w14:paraId="77594A3E" w14:textId="378219EB" w:rsidR="00992466" w:rsidRDefault="00992466" w:rsidP="00495213"/>
    <w:p w14:paraId="15292DB5" w14:textId="77777777" w:rsidR="00992466" w:rsidRDefault="00992466" w:rsidP="00495213"/>
    <w:p w14:paraId="6E8A4CD2" w14:textId="77777777" w:rsidR="00E04FFA" w:rsidRDefault="00E04FFA" w:rsidP="00495213"/>
    <w:p w14:paraId="2C058051" w14:textId="07A6D90E" w:rsidR="00E04FFA" w:rsidRDefault="00E04FFA" w:rsidP="00E04FFA">
      <w:pPr>
        <w:pStyle w:val="ListParagraph"/>
        <w:numPr>
          <w:ilvl w:val="0"/>
          <w:numId w:val="1"/>
        </w:numPr>
      </w:pPr>
      <w:r w:rsidRPr="00E04FFA">
        <w:lastRenderedPageBreak/>
        <w:t>Preedalikit</w:t>
      </w:r>
      <w:r>
        <w:t xml:space="preserve"> et al. 2020: </w:t>
      </w:r>
      <w:bookmarkStart w:id="0" w:name="_Hlk202200687"/>
      <w:r w:rsidRPr="008447C0">
        <w:t>Before-After (Pre-Post) Stud</w:t>
      </w:r>
      <w:r>
        <w:t>y</w:t>
      </w:r>
      <w:r w:rsidRPr="008447C0">
        <w:t xml:space="preserve"> With No Control Group</w:t>
      </w:r>
      <w:r>
        <w:t xml:space="preserve">: </w:t>
      </w:r>
      <w:r w:rsidR="001A04A2">
        <w:t>Good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F436C9" w:rsidRPr="008139E0" w14:paraId="01FB6D02" w14:textId="77777777" w:rsidTr="00F436C9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6622979F" w14:textId="77777777" w:rsidR="00F436C9" w:rsidRPr="008139E0" w:rsidRDefault="00F436C9" w:rsidP="00F436C9">
            <w:pPr>
              <w:rPr>
                <w:b/>
                <w:bCs/>
                <w:sz w:val="20"/>
                <w:szCs w:val="20"/>
              </w:rPr>
            </w:pPr>
            <w:bookmarkStart w:id="1" w:name="_Hlk202200711"/>
            <w:bookmarkEnd w:id="0"/>
            <w:r w:rsidRPr="008139E0">
              <w:rPr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81FAE70" w14:textId="77777777" w:rsidR="00F436C9" w:rsidRPr="008139E0" w:rsidRDefault="00F436C9" w:rsidP="00F436C9">
            <w:pPr>
              <w:rPr>
                <w:b/>
                <w:bCs/>
                <w:sz w:val="20"/>
                <w:szCs w:val="20"/>
              </w:rPr>
            </w:pPr>
            <w:r w:rsidRPr="008139E0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273EC4F" w14:textId="77777777" w:rsidR="00F436C9" w:rsidRPr="008139E0" w:rsidRDefault="00F436C9" w:rsidP="00F436C9">
            <w:pPr>
              <w:rPr>
                <w:b/>
                <w:bCs/>
                <w:sz w:val="20"/>
                <w:szCs w:val="20"/>
              </w:rPr>
            </w:pPr>
            <w:r w:rsidRPr="008139E0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43D6293" w14:textId="77777777" w:rsidR="00F436C9" w:rsidRPr="008139E0" w:rsidRDefault="00F436C9" w:rsidP="00F436C9">
            <w:pPr>
              <w:rPr>
                <w:b/>
                <w:bCs/>
                <w:sz w:val="20"/>
                <w:szCs w:val="20"/>
              </w:rPr>
            </w:pPr>
            <w:r w:rsidRPr="008139E0">
              <w:rPr>
                <w:b/>
                <w:bCs/>
                <w:sz w:val="20"/>
                <w:szCs w:val="20"/>
              </w:rPr>
              <w:t>Other</w:t>
            </w:r>
            <w:r w:rsidRPr="008139E0">
              <w:rPr>
                <w:b/>
                <w:bCs/>
                <w:sz w:val="20"/>
                <w:szCs w:val="20"/>
              </w:rPr>
              <w:br/>
              <w:t>(CD, NR, NA)*</w:t>
            </w:r>
          </w:p>
        </w:tc>
      </w:tr>
      <w:tr w:rsidR="00F436C9" w:rsidRPr="008139E0" w14:paraId="665DE99C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591A3C5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447F54" w14:textId="6D338E4E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D5A449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C0C7E80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4D450191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D80234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D95A62" w14:textId="6DE7360D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6D451A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00FF09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013ADDB0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B59F6E8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621D50" w14:textId="53D87A5F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  <w:r w:rsidR="001A04A2" w:rsidRPr="008139E0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0B69CB" w14:textId="47279052" w:rsidR="00F436C9" w:rsidRPr="008139E0" w:rsidRDefault="00F436C9" w:rsidP="00F436C9">
            <w:pPr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0E66198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773687A1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5757C4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CEE834" w14:textId="32DB6D86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AEC459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AF394F" w14:textId="5BBC3359" w:rsidR="00F436C9" w:rsidRPr="008139E0" w:rsidRDefault="001A04A2" w:rsidP="001A04A2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NR</w:t>
            </w:r>
          </w:p>
        </w:tc>
      </w:tr>
      <w:tr w:rsidR="00F436C9" w:rsidRPr="008139E0" w14:paraId="6F94A4B7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FE15F7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B9D5C8E" w14:textId="036323B2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EF4736E" w14:textId="48674513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  <w:r w:rsidR="001A04A2" w:rsidRPr="008139E0">
              <w:rPr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FD0423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130E61AF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47FFB97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E3941E" w14:textId="5429D7CC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1B60895" w14:textId="3CD1D56D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74131F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64C62798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C62CC0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AF81BD" w14:textId="6448951C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2110E26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587D28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05105624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E9D7AD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603B913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DFF4B5" w14:textId="4F8D3182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5BB7F53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6E69ADB0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C56563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CF7DA6" w14:textId="4AA726EA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143EB8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B6E485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1C780E25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391DF0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53E7AB3" w14:textId="76B11600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F5D7D5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A65BFB3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09DDAAAF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C36C4B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1E64B2" w14:textId="705D19E5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  <w:r w:rsidR="001A04A2" w:rsidRPr="008139E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09C645" w14:textId="2F266E2A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F083B74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</w:tr>
      <w:tr w:rsidR="00F436C9" w:rsidRPr="008139E0" w14:paraId="192487C1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E9B160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B467362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C569B1" w14:textId="77777777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748524" w14:textId="57479D29" w:rsidR="00F436C9" w:rsidRPr="008139E0" w:rsidRDefault="00F436C9" w:rsidP="00F436C9">
            <w:pPr>
              <w:rPr>
                <w:sz w:val="20"/>
                <w:szCs w:val="20"/>
              </w:rPr>
            </w:pPr>
            <w:r w:rsidRPr="008139E0">
              <w:rPr>
                <w:sz w:val="20"/>
                <w:szCs w:val="20"/>
              </w:rPr>
              <w:t> NA</w:t>
            </w:r>
          </w:p>
        </w:tc>
      </w:tr>
      <w:bookmarkEnd w:id="1"/>
    </w:tbl>
    <w:p w14:paraId="43A263A5" w14:textId="77777777" w:rsidR="00F436C9" w:rsidRDefault="00F436C9" w:rsidP="00F436C9"/>
    <w:p w14:paraId="102B6B04" w14:textId="06E85E97" w:rsidR="00B8721F" w:rsidRDefault="00B8721F" w:rsidP="00F436C9"/>
    <w:p w14:paraId="1B818CD7" w14:textId="05F76959" w:rsidR="008139E0" w:rsidRDefault="008139E0" w:rsidP="00F436C9"/>
    <w:p w14:paraId="7F912D3B" w14:textId="7F812F95" w:rsidR="008139E0" w:rsidRDefault="008139E0" w:rsidP="00F436C9"/>
    <w:p w14:paraId="1A0B70C6" w14:textId="43F22955" w:rsidR="008139E0" w:rsidRDefault="008139E0" w:rsidP="00F436C9"/>
    <w:p w14:paraId="3C286DB5" w14:textId="76058BB2" w:rsidR="008139E0" w:rsidRDefault="008139E0" w:rsidP="00F436C9"/>
    <w:p w14:paraId="4DCD2ECA" w14:textId="77777777" w:rsidR="008139E0" w:rsidRDefault="008139E0" w:rsidP="00F436C9"/>
    <w:p w14:paraId="7151F9B6" w14:textId="77777777" w:rsidR="00B8721F" w:rsidRPr="006648AE" w:rsidRDefault="00B8721F" w:rsidP="00B8721F">
      <w:pPr>
        <w:pStyle w:val="ListParagraph"/>
        <w:numPr>
          <w:ilvl w:val="0"/>
          <w:numId w:val="1"/>
        </w:numPr>
        <w:rPr>
          <w:rFonts w:cstheme="minorHAnsi"/>
        </w:rPr>
      </w:pPr>
      <w:r w:rsidRPr="006648AE">
        <w:rPr>
          <w:rFonts w:cstheme="minorHAnsi"/>
        </w:rPr>
        <w:lastRenderedPageBreak/>
        <w:t>Robredo IGC, 2020: Before-After (Pre-Post) Study With No Control Group: Fair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B8721F" w:rsidRPr="00B8721F" w14:paraId="1783708D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9AD9981" w14:textId="77777777" w:rsidR="00B8721F" w:rsidRPr="00B8721F" w:rsidRDefault="00B8721F" w:rsidP="00B872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3E6C49B" w14:textId="77777777" w:rsidR="00B8721F" w:rsidRPr="00B8721F" w:rsidRDefault="00B8721F" w:rsidP="00B872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7112083" w14:textId="77777777" w:rsidR="00B8721F" w:rsidRPr="00B8721F" w:rsidRDefault="00B8721F" w:rsidP="00B872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77190FE3" w14:textId="77777777" w:rsidR="00B8721F" w:rsidRPr="00B8721F" w:rsidRDefault="00B8721F" w:rsidP="00B872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B8721F">
              <w:rPr>
                <w:rFonts w:cstheme="minorHAnsi"/>
                <w:b/>
                <w:bCs/>
                <w:sz w:val="20"/>
                <w:szCs w:val="20"/>
              </w:rPr>
              <w:br/>
              <w:t>(CD, NR, NA)*</w:t>
            </w:r>
          </w:p>
        </w:tc>
      </w:tr>
      <w:tr w:rsidR="00B8721F" w:rsidRPr="00B8721F" w14:paraId="113A7E34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819915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DA7587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DDB66AD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FEE24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139E0" w:rsidRPr="00B8721F" w14:paraId="0AA0A965" w14:textId="77777777" w:rsidTr="008139E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085946" w14:textId="77777777" w:rsidR="008139E0" w:rsidRPr="00B8721F" w:rsidRDefault="008139E0" w:rsidP="008139E0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5597BD" w14:textId="54F9AA63" w:rsidR="008139E0" w:rsidRPr="00B8721F" w:rsidRDefault="008139E0" w:rsidP="008139E0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69AB082C" w14:textId="4055B130" w:rsidR="008139E0" w:rsidRPr="00B8721F" w:rsidRDefault="008139E0" w:rsidP="008139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656A02" w14:textId="77777777" w:rsidR="008139E0" w:rsidRPr="00B8721F" w:rsidRDefault="008139E0" w:rsidP="008139E0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139E0" w:rsidRPr="00B8721F" w14:paraId="2FD55F5D" w14:textId="77777777" w:rsidTr="008139E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8F32ED" w14:textId="77777777" w:rsidR="008139E0" w:rsidRPr="00B8721F" w:rsidRDefault="008139E0" w:rsidP="008139E0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A18085" w14:textId="708BDFB4" w:rsidR="008139E0" w:rsidRPr="00B8721F" w:rsidRDefault="008139E0" w:rsidP="008139E0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6ECC40A9" w14:textId="327B428C" w:rsidR="008139E0" w:rsidRPr="00B8721F" w:rsidRDefault="008139E0" w:rsidP="008139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D98523" w14:textId="77777777" w:rsidR="008139E0" w:rsidRPr="00B8721F" w:rsidRDefault="008139E0" w:rsidP="008139E0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35A36A31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7B84FD9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4DC023C" w14:textId="35B6CC9B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4E9FCC" w14:textId="63563AF6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E553372" w14:textId="6903112D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8139E0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B8721F" w:rsidRPr="00B8721F" w14:paraId="6966173E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92DA21B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6B0CA83" w14:textId="4B5801FA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55E23A" w14:textId="0A50AF76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C71D5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4D48E5C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0C3B8483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968BBB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67B2F1F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ECB75DA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7511E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7FA38786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5749AA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9B1E1D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830C759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25C728F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65111E42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932CFF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31FC4B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4A891EC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F31249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1EFE19FA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CC2BC78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5C5270E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78074B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BCC5D4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3B8CF47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5375C0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D11DC2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6F3FF7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F5D22D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62FC609D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8B7D8E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5C81E2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EF9803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CA78DEC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7D90762B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1344A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93C5C96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BB88B48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C42A1E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2898BA11" w14:textId="40D4274E" w:rsidR="00B8721F" w:rsidRDefault="00B8721F" w:rsidP="00B8721F">
      <w:pPr>
        <w:rPr>
          <w:rFonts w:cstheme="minorHAnsi"/>
          <w:sz w:val="20"/>
          <w:szCs w:val="20"/>
        </w:rPr>
      </w:pPr>
    </w:p>
    <w:p w14:paraId="25F4C2BD" w14:textId="39DF999D" w:rsidR="008139E0" w:rsidRDefault="008139E0" w:rsidP="00B8721F">
      <w:pPr>
        <w:rPr>
          <w:rFonts w:cstheme="minorHAnsi"/>
          <w:sz w:val="20"/>
          <w:szCs w:val="20"/>
        </w:rPr>
      </w:pPr>
    </w:p>
    <w:p w14:paraId="5214E46A" w14:textId="068BA22F" w:rsidR="008139E0" w:rsidRDefault="008139E0" w:rsidP="00B8721F">
      <w:pPr>
        <w:rPr>
          <w:rFonts w:cstheme="minorHAnsi"/>
          <w:sz w:val="20"/>
          <w:szCs w:val="20"/>
        </w:rPr>
      </w:pPr>
    </w:p>
    <w:p w14:paraId="35D9993A" w14:textId="77D809BA" w:rsidR="008139E0" w:rsidRDefault="008139E0" w:rsidP="00B8721F">
      <w:pPr>
        <w:rPr>
          <w:rFonts w:cstheme="minorHAnsi"/>
          <w:sz w:val="20"/>
          <w:szCs w:val="20"/>
        </w:rPr>
      </w:pPr>
    </w:p>
    <w:p w14:paraId="35FA2599" w14:textId="58813054" w:rsidR="008139E0" w:rsidRDefault="008139E0" w:rsidP="00B8721F">
      <w:pPr>
        <w:rPr>
          <w:rFonts w:cstheme="minorHAnsi"/>
          <w:sz w:val="20"/>
          <w:szCs w:val="20"/>
        </w:rPr>
      </w:pPr>
    </w:p>
    <w:p w14:paraId="6F27E6DF" w14:textId="68D0E97A" w:rsidR="008139E0" w:rsidRDefault="008139E0" w:rsidP="00B8721F">
      <w:pPr>
        <w:rPr>
          <w:rFonts w:cstheme="minorHAnsi"/>
          <w:sz w:val="20"/>
          <w:szCs w:val="20"/>
        </w:rPr>
      </w:pPr>
    </w:p>
    <w:p w14:paraId="3199DFE3" w14:textId="772ED6E3" w:rsidR="008139E0" w:rsidRDefault="008139E0" w:rsidP="00B8721F">
      <w:pPr>
        <w:rPr>
          <w:rFonts w:cstheme="minorHAnsi"/>
          <w:sz w:val="20"/>
          <w:szCs w:val="20"/>
        </w:rPr>
      </w:pPr>
    </w:p>
    <w:p w14:paraId="5AF6B0FC" w14:textId="77777777" w:rsidR="008139E0" w:rsidRPr="00B8721F" w:rsidRDefault="008139E0" w:rsidP="00B8721F">
      <w:pPr>
        <w:rPr>
          <w:rFonts w:cstheme="minorHAnsi"/>
          <w:sz w:val="20"/>
          <w:szCs w:val="20"/>
        </w:rPr>
      </w:pPr>
    </w:p>
    <w:p w14:paraId="0AA00027" w14:textId="51A0C7F7" w:rsidR="00632383" w:rsidRPr="006648AE" w:rsidRDefault="00632383" w:rsidP="00632383">
      <w:pPr>
        <w:pStyle w:val="ListParagraph"/>
        <w:numPr>
          <w:ilvl w:val="0"/>
          <w:numId w:val="1"/>
        </w:numPr>
        <w:rPr>
          <w:sz w:val="32"/>
          <w:szCs w:val="32"/>
        </w:rPr>
      </w:pPr>
      <w:r w:rsidRPr="00632383">
        <w:lastRenderedPageBreak/>
        <w:t>Amornpetkul</w:t>
      </w:r>
      <w:r>
        <w:t xml:space="preserve"> et al. 2021</w:t>
      </w:r>
      <w:r w:rsidRPr="00B8721F">
        <w:rPr>
          <w:rFonts w:cstheme="minorHAnsi"/>
          <w:sz w:val="20"/>
          <w:szCs w:val="20"/>
        </w:rPr>
        <w:t xml:space="preserve">: </w:t>
      </w:r>
      <w:bookmarkStart w:id="2" w:name="_Hlk202201947"/>
      <w:r w:rsidRPr="006648AE">
        <w:rPr>
          <w:rFonts w:cstheme="minorHAnsi"/>
        </w:rPr>
        <w:t xml:space="preserve">Before-After (Pre-Post) Study With No Control Group: </w:t>
      </w:r>
      <w:r w:rsidR="00821C17" w:rsidRPr="006648AE">
        <w:rPr>
          <w:rFonts w:cstheme="minorHAnsi"/>
        </w:rPr>
        <w:t>Good</w:t>
      </w:r>
    </w:p>
    <w:bookmarkEnd w:id="2"/>
    <w:p w14:paraId="5357D8C9" w14:textId="77777777" w:rsidR="00632383" w:rsidRPr="00632383" w:rsidRDefault="00632383" w:rsidP="00632383">
      <w:pPr>
        <w:pStyle w:val="ListParagraph"/>
      </w:pP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632383" w:rsidRPr="00F14601" w14:paraId="2E556C14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D19CE0A" w14:textId="77777777" w:rsidR="00632383" w:rsidRPr="00F14601" w:rsidRDefault="00632383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14601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20227C2" w14:textId="77777777" w:rsidR="00632383" w:rsidRPr="00F14601" w:rsidRDefault="00632383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14601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7BBF3F3" w14:textId="77777777" w:rsidR="00632383" w:rsidRPr="00F14601" w:rsidRDefault="00632383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14601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108A8D25" w14:textId="77777777" w:rsidR="00632383" w:rsidRPr="00F14601" w:rsidRDefault="00632383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14601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F14601">
              <w:rPr>
                <w:rFonts w:cstheme="minorHAnsi"/>
                <w:b/>
                <w:bCs/>
                <w:sz w:val="20"/>
                <w:szCs w:val="20"/>
              </w:rPr>
              <w:br/>
              <w:t>(CD, NR, NA)*</w:t>
            </w:r>
          </w:p>
        </w:tc>
      </w:tr>
      <w:tr w:rsidR="00632383" w:rsidRPr="00F14601" w14:paraId="0429425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20187B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57D8A9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1FAB27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AF5D641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F14601" w14:paraId="7D5C9C4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DE315CA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BC7CED5" w14:textId="1E0FB7C9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  <w:r w:rsidR="006648AE" w:rsidRPr="00F1460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B56A329" w14:textId="1E863799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BE374E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F14601" w14:paraId="710D2AFE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4E3392F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15BCAD" w14:textId="35EE2EDC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  <w:r w:rsidR="006648AE" w:rsidRPr="00F1460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F43BAC" w14:textId="2D69264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A21504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F14601" w14:paraId="38F0020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374BE2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66EF72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FCDA28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4A0008" w14:textId="77777777" w:rsidR="00632383" w:rsidRPr="00F14601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4601" w:rsidRPr="00F14601" w14:paraId="14A6A636" w14:textId="77777777" w:rsidTr="00F14601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8ABF8D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67E36B79" w14:textId="212AD798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9EE656" w14:textId="4AB57110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CF741DD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4601" w:rsidRPr="00F14601" w14:paraId="47EB1A4C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4320CF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24E9212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469375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D93BDF5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4601" w:rsidRPr="00F14601" w14:paraId="4941FA3B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5CBB97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954B7F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37E3774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2241C4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4601" w:rsidRPr="00F14601" w14:paraId="789D940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29975C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DA04371" w14:textId="0C4B2E44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482789" w14:textId="0AF8F7E8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218950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4601" w:rsidRPr="00F14601" w14:paraId="351FCCE3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44EC2B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F2511CC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28B9B1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689B6F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4601" w:rsidRPr="00F14601" w14:paraId="26B9E5E3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03F8F5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3729656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DFE3815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BA6B79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4601" w:rsidRPr="00F14601" w14:paraId="11E00205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B502A4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F332ADC" w14:textId="5195CFC1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9003F99" w14:textId="3B3A95E9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9485DB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4601" w:rsidRPr="00F14601" w14:paraId="105D2192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9BA3D07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C40CC2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42A58CC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9D80A6" w14:textId="77777777" w:rsidR="00F14601" w:rsidRPr="00F14601" w:rsidRDefault="00F14601" w:rsidP="00F14601">
            <w:pPr>
              <w:rPr>
                <w:rFonts w:cstheme="minorHAnsi"/>
                <w:sz w:val="20"/>
                <w:szCs w:val="20"/>
              </w:rPr>
            </w:pPr>
            <w:r w:rsidRPr="00F14601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61C87513" w14:textId="072B7E3A" w:rsidR="00632383" w:rsidRDefault="00632383" w:rsidP="00632383">
      <w:pPr>
        <w:ind w:left="360"/>
      </w:pPr>
    </w:p>
    <w:p w14:paraId="2A961AF6" w14:textId="5B95296E" w:rsidR="00A070FA" w:rsidRDefault="00A070FA" w:rsidP="00632383">
      <w:pPr>
        <w:ind w:left="360"/>
      </w:pPr>
    </w:p>
    <w:p w14:paraId="0463478B" w14:textId="6FBC4628" w:rsidR="00A070FA" w:rsidRDefault="00A070FA" w:rsidP="00632383">
      <w:pPr>
        <w:ind w:left="360"/>
      </w:pPr>
    </w:p>
    <w:p w14:paraId="24DC623F" w14:textId="35B1CC26" w:rsidR="00A070FA" w:rsidRDefault="00A070FA" w:rsidP="00632383">
      <w:pPr>
        <w:ind w:left="360"/>
      </w:pPr>
    </w:p>
    <w:p w14:paraId="00F1AFAA" w14:textId="52ECC8C6" w:rsidR="00A070FA" w:rsidRDefault="00A070FA" w:rsidP="00632383">
      <w:pPr>
        <w:ind w:left="360"/>
      </w:pPr>
    </w:p>
    <w:p w14:paraId="60DF40BA" w14:textId="77777777" w:rsidR="00A070FA" w:rsidRDefault="00A070FA" w:rsidP="00632383">
      <w:pPr>
        <w:ind w:left="360"/>
      </w:pPr>
    </w:p>
    <w:p w14:paraId="36652E7A" w14:textId="32D7017C" w:rsidR="00632383" w:rsidRDefault="00EB3236" w:rsidP="00EB3236">
      <w:pPr>
        <w:pStyle w:val="ListParagraph"/>
        <w:numPr>
          <w:ilvl w:val="0"/>
          <w:numId w:val="1"/>
        </w:numPr>
      </w:pPr>
      <w:r w:rsidRPr="00EB3236">
        <w:lastRenderedPageBreak/>
        <w:t>Mohammed</w:t>
      </w:r>
      <w:r>
        <w:t xml:space="preserve"> et al. 2021: </w:t>
      </w:r>
      <w:r w:rsidRPr="00495213">
        <w:t>Controlled Intervention Stud</w:t>
      </w:r>
      <w:r>
        <w:t>y, Good</w:t>
      </w:r>
    </w:p>
    <w:p w14:paraId="0EBFB102" w14:textId="77777777" w:rsidR="00D170F5" w:rsidRDefault="00D170F5" w:rsidP="00D170F5">
      <w:pPr>
        <w:pStyle w:val="ListParagraph"/>
      </w:pPr>
    </w:p>
    <w:tbl>
      <w:tblPr>
        <w:tblW w:w="1017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70"/>
        <w:gridCol w:w="353"/>
        <w:gridCol w:w="318"/>
        <w:gridCol w:w="1229"/>
      </w:tblGrid>
      <w:tr w:rsidR="00EB3236" w:rsidRPr="002A1AA6" w14:paraId="3AA10CC1" w14:textId="77777777" w:rsidTr="00BE525D">
        <w:trPr>
          <w:trHeight w:val="1086"/>
          <w:tblHeader/>
        </w:trPr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79CDACB" w14:textId="77777777" w:rsidR="00EB3236" w:rsidRPr="002A1AA6" w:rsidRDefault="00EB3236" w:rsidP="00BE525D">
            <w:pPr>
              <w:rPr>
                <w:b/>
                <w:bCs/>
                <w:sz w:val="20"/>
                <w:szCs w:val="20"/>
              </w:rPr>
            </w:pPr>
            <w:r w:rsidRPr="002A1AA6">
              <w:rPr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7825259" w14:textId="77777777" w:rsidR="00EB3236" w:rsidRPr="002A1AA6" w:rsidRDefault="00EB3236" w:rsidP="00BE525D">
            <w:pPr>
              <w:rPr>
                <w:b/>
                <w:bCs/>
                <w:sz w:val="20"/>
                <w:szCs w:val="20"/>
              </w:rPr>
            </w:pPr>
            <w:r w:rsidRPr="002A1AA6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D9DE770" w14:textId="77777777" w:rsidR="00EB3236" w:rsidRPr="002A1AA6" w:rsidRDefault="00EB3236" w:rsidP="00BE525D">
            <w:pPr>
              <w:rPr>
                <w:b/>
                <w:bCs/>
                <w:sz w:val="20"/>
                <w:szCs w:val="20"/>
              </w:rPr>
            </w:pPr>
            <w:r w:rsidRPr="002A1AA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DC49BFD" w14:textId="77777777" w:rsidR="00EB3236" w:rsidRPr="002A1AA6" w:rsidRDefault="00EB3236" w:rsidP="00BE525D">
            <w:pPr>
              <w:rPr>
                <w:b/>
                <w:bCs/>
                <w:sz w:val="20"/>
                <w:szCs w:val="20"/>
              </w:rPr>
            </w:pPr>
            <w:r w:rsidRPr="002A1AA6">
              <w:rPr>
                <w:b/>
                <w:bCs/>
                <w:sz w:val="20"/>
                <w:szCs w:val="20"/>
              </w:rPr>
              <w:t>Other</w:t>
            </w:r>
            <w:r w:rsidRPr="002A1AA6">
              <w:rPr>
                <w:b/>
                <w:bCs/>
                <w:sz w:val="20"/>
                <w:szCs w:val="20"/>
              </w:rPr>
              <w:br/>
              <w:t>(CD, NR, NA)*</w:t>
            </w:r>
          </w:p>
        </w:tc>
      </w:tr>
      <w:tr w:rsidR="00EB3236" w:rsidRPr="002A1AA6" w14:paraId="4CCA683D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F732BC4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1. Was the study described as randomized, a randomized trial, a randomized clinical trial, or an RC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062EE60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E5F8921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1C8FED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7CB619D4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0DD0CB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2. Was the method of randomization adequate (i.e., use of randomly generated assignment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90FAD0D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6E9321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0F36CC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60EA116E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09E588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3. Was the treatment allocation concealed (so that assignments could not be predi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3B774A4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027026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89540F8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5E563653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AB90AA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4. Were study participants and providers blinded to treatment group assign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6D98C38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2E51E9B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D3E71D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74ECAEB9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6EF27C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5. Were the people assessing the outcomes blinded to the participants' group assignme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593AD7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3321FE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AC0FF3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613ADEBC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F7DA0E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D7525D3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38E837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317AA6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020514F6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A7FC77D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14BD30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AA8572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CE4A4C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38E0EC01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01E28F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8. Was the differential drop-out rate (between treatment groups) at endpoint 15 percentage points or l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B5D3C7B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E5EB76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86F139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02970C8B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7CAA31A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9. Was there high adherence to the intervention protocols for each treatment group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3DFF3E4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9C2454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E2A94B0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0D30CD01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C8D37C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10. Were other interventions avoided or similar in the groups (e.g., similar background treatment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663595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227782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4FA319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23119124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4354774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B02E770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75734E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9D532FB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38997149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3F9D044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B7B7C3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011A5CF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012B43E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231780D0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9BD149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B8E093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8C0F0A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29CFD9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  <w:tr w:rsidR="00EB3236" w:rsidRPr="002A1AA6" w14:paraId="362F534A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7B58241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952D785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A22F657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512619" w14:textId="77777777" w:rsidR="00EB3236" w:rsidRPr="002A1AA6" w:rsidRDefault="00EB3236" w:rsidP="00BE525D">
            <w:pPr>
              <w:rPr>
                <w:sz w:val="20"/>
                <w:szCs w:val="20"/>
              </w:rPr>
            </w:pPr>
            <w:r w:rsidRPr="002A1AA6">
              <w:rPr>
                <w:sz w:val="20"/>
                <w:szCs w:val="20"/>
              </w:rPr>
              <w:t> </w:t>
            </w:r>
          </w:p>
        </w:tc>
      </w:tr>
    </w:tbl>
    <w:p w14:paraId="05CDDFA6" w14:textId="03F34110" w:rsidR="00EB3236" w:rsidRDefault="00EB3236" w:rsidP="00EB3236"/>
    <w:p w14:paraId="2613C474" w14:textId="5F644E1C" w:rsidR="002A1AA6" w:rsidRDefault="002A1AA6" w:rsidP="00EB3236"/>
    <w:p w14:paraId="26157C50" w14:textId="214ED15F" w:rsidR="002A1AA6" w:rsidRDefault="002A1AA6" w:rsidP="00EB3236"/>
    <w:p w14:paraId="67C2E7DA" w14:textId="77777777" w:rsidR="002A1AA6" w:rsidRDefault="002A1AA6" w:rsidP="00EB3236"/>
    <w:p w14:paraId="2A01BD1D" w14:textId="77777777" w:rsidR="00934E66" w:rsidRPr="00934E66" w:rsidRDefault="00934E66" w:rsidP="00934E66">
      <w:pPr>
        <w:pStyle w:val="ListParagraph"/>
        <w:numPr>
          <w:ilvl w:val="0"/>
          <w:numId w:val="1"/>
        </w:numPr>
      </w:pPr>
      <w:r w:rsidRPr="00934E66">
        <w:lastRenderedPageBreak/>
        <w:t>Oei</w:t>
      </w:r>
      <w:r>
        <w:t xml:space="preserve"> et al. 2024: </w:t>
      </w:r>
      <w:r w:rsidRPr="00934E66">
        <w:t>Before-After (Pre-Post) Study With No Control Group: Good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934E66" w:rsidRPr="002A1AA6" w14:paraId="03F1E4F0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660A994" w14:textId="77777777" w:rsidR="00934E66" w:rsidRPr="002A1AA6" w:rsidRDefault="00934E66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1AA6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556851B" w14:textId="77777777" w:rsidR="00934E66" w:rsidRPr="002A1AA6" w:rsidRDefault="00934E66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1AA6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733D3DB0" w14:textId="77777777" w:rsidR="00934E66" w:rsidRPr="002A1AA6" w:rsidRDefault="00934E66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1AA6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F7483D3" w14:textId="77777777" w:rsidR="00934E66" w:rsidRPr="002A1AA6" w:rsidRDefault="00934E66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1AA6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2A1AA6">
              <w:rPr>
                <w:rFonts w:cstheme="minorHAnsi"/>
                <w:b/>
                <w:bCs/>
                <w:sz w:val="20"/>
                <w:szCs w:val="20"/>
              </w:rPr>
              <w:br/>
              <w:t>(CD, NR, NA)*</w:t>
            </w:r>
          </w:p>
        </w:tc>
      </w:tr>
      <w:tr w:rsidR="00934E66" w:rsidRPr="002A1AA6" w14:paraId="18DDAB8F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E86FE6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19CAE7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8A05F7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13ACED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50A7311B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B0B4DEA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BB8CFFE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100FC7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3A0A3A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52D8477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13B113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7CFEB1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D43AF82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B0D496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6D6959BF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E3AC3A6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709737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D65DFA3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415512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62D56435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A4D5CA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AAABAE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891172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A6F1716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44CECFF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722E74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6CF2E1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AE7A4E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96D0A3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525880DA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0BF20B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517140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729B9C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8C89713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11DDC20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5419F1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D73F7DC" w14:textId="1BCD0016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4F88D70" w14:textId="228911FA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  <w:r w:rsidR="00E84355" w:rsidRPr="002A1AA6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56C558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6312A972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682563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6F00F5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84A779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199916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4C00B5E7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DFB6D0E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193887B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3E79AB7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275BFC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719971C6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4F3336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6C85B8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552BB49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1E7B862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2A1AA6" w14:paraId="3ECD203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6AEA188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77A7C4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6BB702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58B965" w14:textId="77777777" w:rsidR="00934E66" w:rsidRPr="002A1AA6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2A1AA6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65828B0D" w14:textId="4FD349B1" w:rsidR="00934E66" w:rsidRDefault="00934E66" w:rsidP="00934E66">
      <w:pPr>
        <w:ind w:left="360"/>
      </w:pPr>
    </w:p>
    <w:p w14:paraId="77BEEB48" w14:textId="72551D24" w:rsidR="002A1AA6" w:rsidRDefault="002A1AA6" w:rsidP="00934E66">
      <w:pPr>
        <w:ind w:left="360"/>
      </w:pPr>
    </w:p>
    <w:p w14:paraId="464BF52C" w14:textId="6B098601" w:rsidR="002A1AA6" w:rsidRDefault="002A1AA6" w:rsidP="00934E66">
      <w:pPr>
        <w:ind w:left="360"/>
      </w:pPr>
    </w:p>
    <w:p w14:paraId="6766B937" w14:textId="6ADC5FB3" w:rsidR="002A1AA6" w:rsidRDefault="002A1AA6" w:rsidP="00934E66">
      <w:pPr>
        <w:ind w:left="360"/>
      </w:pPr>
    </w:p>
    <w:p w14:paraId="2350455F" w14:textId="5982245A" w:rsidR="002A1AA6" w:rsidRDefault="002A1AA6" w:rsidP="00934E66">
      <w:pPr>
        <w:ind w:left="360"/>
      </w:pPr>
    </w:p>
    <w:p w14:paraId="70B97E8A" w14:textId="173858EA" w:rsidR="002A1AA6" w:rsidRDefault="002A1AA6" w:rsidP="00934E66">
      <w:pPr>
        <w:ind w:left="360"/>
      </w:pPr>
    </w:p>
    <w:p w14:paraId="073870F6" w14:textId="77777777" w:rsidR="002A1AA6" w:rsidRDefault="002A1AA6" w:rsidP="00934E66">
      <w:pPr>
        <w:ind w:left="360"/>
      </w:pPr>
    </w:p>
    <w:p w14:paraId="56329BBA" w14:textId="52083ABA" w:rsidR="006E1EBB" w:rsidRDefault="006E1EBB" w:rsidP="006E1EBB">
      <w:pPr>
        <w:pStyle w:val="ListParagraph"/>
        <w:numPr>
          <w:ilvl w:val="0"/>
          <w:numId w:val="1"/>
        </w:numPr>
      </w:pPr>
      <w:r w:rsidRPr="006E1EBB">
        <w:lastRenderedPageBreak/>
        <w:t xml:space="preserve"> Ghannam, 2017</w:t>
      </w:r>
      <w:r>
        <w:t xml:space="preserve">: </w:t>
      </w:r>
      <w:r w:rsidRPr="006E1EBB">
        <w:t xml:space="preserve">Before-After (Pre-Post) Study With No Control Group: </w:t>
      </w:r>
      <w:r w:rsidR="0078762A">
        <w:t>Good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6E1EBB" w:rsidRPr="00B8721F" w14:paraId="3091A94A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59245FF" w14:textId="77777777" w:rsidR="006E1EBB" w:rsidRPr="00B8721F" w:rsidRDefault="006E1EBB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79429B8" w14:textId="77777777" w:rsidR="006E1EBB" w:rsidRPr="00B8721F" w:rsidRDefault="006E1EBB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1A1148C5" w14:textId="77777777" w:rsidR="006E1EBB" w:rsidRPr="00B8721F" w:rsidRDefault="006E1EBB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42167A3" w14:textId="77777777" w:rsidR="006E1EBB" w:rsidRPr="00B8721F" w:rsidRDefault="006E1EBB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B8721F">
              <w:rPr>
                <w:rFonts w:cstheme="minorHAnsi"/>
                <w:b/>
                <w:bCs/>
                <w:sz w:val="20"/>
                <w:szCs w:val="20"/>
              </w:rPr>
              <w:br/>
              <w:t>(CD, NR, NA)*</w:t>
            </w:r>
          </w:p>
        </w:tc>
      </w:tr>
      <w:tr w:rsidR="006E1EBB" w:rsidRPr="00B8721F" w14:paraId="4FC77FE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1843E3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0F14AA9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C9FE27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27DFF4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8762A" w:rsidRPr="00B8721F" w14:paraId="6AE1C63A" w14:textId="77777777" w:rsidTr="0078762A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82F99E" w14:textId="77777777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hideMark/>
          </w:tcPr>
          <w:p w14:paraId="42AEF26C" w14:textId="34979659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  <w:r w:rsidRPr="00733E2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96F2C6" w14:textId="77777777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55EC7217" w14:textId="4608CE9C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8762A" w:rsidRPr="00B8721F" w14:paraId="0DDF9109" w14:textId="77777777" w:rsidTr="0078762A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7E9228" w14:textId="77777777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hideMark/>
          </w:tcPr>
          <w:p w14:paraId="7CBA08BB" w14:textId="72A2605F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  <w:r w:rsidRPr="00733E2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EDE60C" w14:textId="77777777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4C9F146E" w14:textId="5AEB22CB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8762A" w:rsidRPr="00B8721F" w14:paraId="69E94FBC" w14:textId="77777777" w:rsidTr="0078762A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4CBCE46" w14:textId="77777777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hideMark/>
          </w:tcPr>
          <w:p w14:paraId="29B542A0" w14:textId="0246BF2A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  <w:r w:rsidRPr="00733E2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C9BCE2" w14:textId="77777777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3B5FEBE4" w14:textId="09A2A3B6" w:rsidR="0078762A" w:rsidRPr="00B8721F" w:rsidRDefault="0078762A" w:rsidP="007876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E1EBB" w:rsidRPr="00B8721F" w14:paraId="3E9D0904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A4CB32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B140638" w14:textId="51A5C43A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A3F7000" w14:textId="5F65BB50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B8B24C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4B569BEC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6FBE96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EEF5C0E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FAB5D93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C31BE18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6050C89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4A89AA7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341E46A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E497FD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9A7AACF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0FFA61DE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62C8A06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B7C5FF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339BDB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4EF00B0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11AB17EC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8933EE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199E05F" w14:textId="0B94C2F3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78762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74144BF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F741FA" w14:textId="65079C19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157C08B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BC17533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BA15C4" w14:textId="753BA0CD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78762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E2044D" w14:textId="47F74C6C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CBE0CD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58DE2E17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673211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BF88AFE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F923CA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DEDD57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2BF4A0E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9B203D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030B5FB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C20E49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AAF7E4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4B1B3338" w14:textId="14EA40B3" w:rsidR="006E1EBB" w:rsidRDefault="006E1EBB" w:rsidP="006E1EBB">
      <w:pPr>
        <w:ind w:left="360"/>
      </w:pPr>
    </w:p>
    <w:p w14:paraId="79C0DE7A" w14:textId="7723EB26" w:rsidR="00121772" w:rsidRDefault="00121772" w:rsidP="006E1EBB">
      <w:pPr>
        <w:ind w:left="360"/>
      </w:pPr>
    </w:p>
    <w:p w14:paraId="38010252" w14:textId="19C2E4D3" w:rsidR="00121772" w:rsidRDefault="00121772" w:rsidP="006E1EBB">
      <w:pPr>
        <w:ind w:left="360"/>
      </w:pPr>
    </w:p>
    <w:p w14:paraId="64D12EBE" w14:textId="47FB22CA" w:rsidR="00121772" w:rsidRDefault="00121772" w:rsidP="006E1EBB">
      <w:pPr>
        <w:ind w:left="360"/>
      </w:pPr>
    </w:p>
    <w:p w14:paraId="08726B37" w14:textId="2887C991" w:rsidR="00121772" w:rsidRDefault="00121772" w:rsidP="006E1EBB">
      <w:pPr>
        <w:ind w:left="360"/>
      </w:pPr>
    </w:p>
    <w:p w14:paraId="7C4C7612" w14:textId="1C5A8BCC" w:rsidR="00121772" w:rsidRDefault="00121772" w:rsidP="006E1EBB">
      <w:pPr>
        <w:ind w:left="360"/>
      </w:pPr>
    </w:p>
    <w:p w14:paraId="58B1E34E" w14:textId="77777777" w:rsidR="00121772" w:rsidRDefault="00121772" w:rsidP="006E1EBB">
      <w:pPr>
        <w:ind w:left="360"/>
      </w:pPr>
    </w:p>
    <w:p w14:paraId="32750871" w14:textId="58AC4DF6" w:rsidR="00462115" w:rsidRDefault="00462115" w:rsidP="00462115">
      <w:pPr>
        <w:pStyle w:val="ListParagraph"/>
        <w:numPr>
          <w:ilvl w:val="0"/>
          <w:numId w:val="1"/>
        </w:numPr>
      </w:pPr>
      <w:r w:rsidRPr="00462115">
        <w:lastRenderedPageBreak/>
        <w:t>Jarritrum, 2014</w:t>
      </w:r>
      <w:r>
        <w:t xml:space="preserve">: </w:t>
      </w:r>
      <w:r w:rsidRPr="006E1EBB">
        <w:t xml:space="preserve">Before-After (Pre-Post) Study With No Control Group: </w:t>
      </w:r>
      <w:r w:rsidR="00121772">
        <w:t>Good</w:t>
      </w:r>
    </w:p>
    <w:p w14:paraId="7B973F7F" w14:textId="77777777" w:rsidR="00462115" w:rsidRDefault="00462115" w:rsidP="00462115">
      <w:pPr>
        <w:pStyle w:val="ListParagraph"/>
      </w:pP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462115" w:rsidRPr="00121772" w14:paraId="356F381D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863AEB5" w14:textId="77777777" w:rsidR="00462115" w:rsidRPr="00121772" w:rsidRDefault="00462115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1772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6332233A" w14:textId="77777777" w:rsidR="00462115" w:rsidRPr="00121772" w:rsidRDefault="00462115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1772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157E613B" w14:textId="77777777" w:rsidR="00462115" w:rsidRPr="00121772" w:rsidRDefault="00462115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1772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C64E342" w14:textId="77777777" w:rsidR="00462115" w:rsidRPr="00121772" w:rsidRDefault="00462115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1772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121772">
              <w:rPr>
                <w:rFonts w:cstheme="minorHAnsi"/>
                <w:b/>
                <w:bCs/>
                <w:sz w:val="20"/>
                <w:szCs w:val="20"/>
              </w:rPr>
              <w:br/>
              <w:t>(CD, NR, NA)*</w:t>
            </w:r>
          </w:p>
        </w:tc>
      </w:tr>
      <w:tr w:rsidR="00462115" w:rsidRPr="00121772" w14:paraId="68BAD66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6C881E9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2C8529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7FD549B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CA38890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121772" w:rsidRPr="00121772" w14:paraId="564DA3D4" w14:textId="77777777" w:rsidTr="00121772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BF0773" w14:textId="777777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hideMark/>
          </w:tcPr>
          <w:p w14:paraId="558DBA2A" w14:textId="5B4D532F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7E3D2B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2BD2F9" w14:textId="777777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61495BA5" w14:textId="1E4F2BFC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1772" w:rsidRPr="00121772" w14:paraId="16949ABF" w14:textId="77777777" w:rsidTr="00121772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B92E284" w14:textId="777777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hideMark/>
          </w:tcPr>
          <w:p w14:paraId="4D08CE60" w14:textId="1BFEF67D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7E3D2B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5E20C6B" w14:textId="777777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2C035304" w14:textId="5E571F63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1772" w:rsidRPr="00121772" w14:paraId="02A3319F" w14:textId="77777777" w:rsidTr="00121772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014024" w14:textId="777777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hideMark/>
          </w:tcPr>
          <w:p w14:paraId="71068C1A" w14:textId="615BEAE5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7E3D2B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339B849" w14:textId="777777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785F7F4A" w14:textId="4F5C05AF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62115" w:rsidRPr="00121772" w14:paraId="14A41195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9B35E6D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3A6840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BE11E7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C19CAA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62115" w:rsidRPr="00121772" w14:paraId="3EEE565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43434A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07956A2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FD5C4B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CA821C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62115" w:rsidRPr="00121772" w14:paraId="1B7BF363" w14:textId="77777777" w:rsidTr="00121772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735691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BCCE864" w14:textId="57EAAB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  <w:r w:rsidR="00121772" w:rsidRPr="00121772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5EFC3DDC" w14:textId="2BC014F5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DDE1297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62115" w:rsidRPr="00121772" w14:paraId="4DE45A0F" w14:textId="77777777" w:rsidTr="00121772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34F035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F019E3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001E0464" w14:textId="5D81FAA5" w:rsidR="00462115" w:rsidRPr="00121772" w:rsidRDefault="00121772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9B2B99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121772" w:rsidRPr="00121772" w14:paraId="6C515C7B" w14:textId="77777777" w:rsidTr="00121772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5FD29D" w14:textId="777777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hideMark/>
          </w:tcPr>
          <w:p w14:paraId="131FA2EF" w14:textId="6DADCFD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BF296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BA72C1" w14:textId="777777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6ED13E56" w14:textId="60C0D0EA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1772" w:rsidRPr="00121772" w14:paraId="2F1913BF" w14:textId="77777777" w:rsidTr="00121772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855C29D" w14:textId="777777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hideMark/>
          </w:tcPr>
          <w:p w14:paraId="5D17B21D" w14:textId="0CF6175B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  <w:r w:rsidRPr="00BF2961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18DB66" w14:textId="6080AF77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61A5C23A" w14:textId="601B954B" w:rsidR="00121772" w:rsidRPr="00121772" w:rsidRDefault="00121772" w:rsidP="001217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62115" w:rsidRPr="00121772" w14:paraId="43DCC614" w14:textId="77777777" w:rsidTr="00121772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01756B5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66532B" w14:textId="636BB4A6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91645F" w14:textId="43D856AD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  <w:r w:rsidR="00121772" w:rsidRPr="00121772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</w:tcPr>
          <w:p w14:paraId="2EC482DB" w14:textId="1D3B5ADB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62115" w:rsidRPr="00121772" w14:paraId="03ADFD8C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A7C1CA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9C211AA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52C71D6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517F8BC" w14:textId="77777777" w:rsidR="00462115" w:rsidRPr="00121772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121772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69CEAA2F" w14:textId="77777777" w:rsidR="00462115" w:rsidRDefault="00462115" w:rsidP="00462115">
      <w:pPr>
        <w:pStyle w:val="ListParagraph"/>
      </w:pPr>
    </w:p>
    <w:sectPr w:rsidR="00462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60110C"/>
    <w:multiLevelType w:val="hybridMultilevel"/>
    <w:tmpl w:val="06A07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AA2"/>
    <w:rsid w:val="00121772"/>
    <w:rsid w:val="001A04A2"/>
    <w:rsid w:val="00267DDF"/>
    <w:rsid w:val="002A1AA6"/>
    <w:rsid w:val="00462115"/>
    <w:rsid w:val="00495213"/>
    <w:rsid w:val="005F1EEC"/>
    <w:rsid w:val="00632383"/>
    <w:rsid w:val="006648AE"/>
    <w:rsid w:val="00665EE1"/>
    <w:rsid w:val="006E1EBB"/>
    <w:rsid w:val="0078762A"/>
    <w:rsid w:val="007D07F2"/>
    <w:rsid w:val="008139E0"/>
    <w:rsid w:val="00821C17"/>
    <w:rsid w:val="008447C0"/>
    <w:rsid w:val="008A4F0B"/>
    <w:rsid w:val="00934E66"/>
    <w:rsid w:val="00992466"/>
    <w:rsid w:val="009C5C65"/>
    <w:rsid w:val="00A070FA"/>
    <w:rsid w:val="00B214D8"/>
    <w:rsid w:val="00B8721F"/>
    <w:rsid w:val="00BA5EB9"/>
    <w:rsid w:val="00C71D51"/>
    <w:rsid w:val="00C75C06"/>
    <w:rsid w:val="00D170F5"/>
    <w:rsid w:val="00E04FFA"/>
    <w:rsid w:val="00E83AA2"/>
    <w:rsid w:val="00E84355"/>
    <w:rsid w:val="00EB3236"/>
    <w:rsid w:val="00F14601"/>
    <w:rsid w:val="00F4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957652"/>
  <w15:chartTrackingRefBased/>
  <w15:docId w15:val="{199503AC-7422-4BFB-B690-2DEC9418E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21F"/>
  </w:style>
  <w:style w:type="paragraph" w:styleId="Heading1">
    <w:name w:val="heading 1"/>
    <w:basedOn w:val="Normal"/>
    <w:next w:val="Normal"/>
    <w:link w:val="Heading1Char"/>
    <w:uiPriority w:val="9"/>
    <w:qFormat/>
    <w:rsid w:val="00E83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A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A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A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A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A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A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A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A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A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A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AA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9</Pages>
  <Words>2356</Words>
  <Characters>1343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az</dc:creator>
  <cp:keywords/>
  <dc:description/>
  <cp:lastModifiedBy>Mohammad Vhb</cp:lastModifiedBy>
  <cp:revision>26</cp:revision>
  <dcterms:created xsi:type="dcterms:W3CDTF">2025-06-30T13:35:00Z</dcterms:created>
  <dcterms:modified xsi:type="dcterms:W3CDTF">2025-06-3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42cc84-bb4e-417c-aa00-3797f3e5da71</vt:lpwstr>
  </property>
</Properties>
</file>